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62069" w14:textId="77777777" w:rsidR="00BB5236" w:rsidRPr="00C67D40" w:rsidRDefault="00BB5236" w:rsidP="00BB5236">
      <w:pPr>
        <w:spacing w:after="0" w:line="312" w:lineRule="auto"/>
        <w:rPr>
          <w:rFonts w:ascii="Cambria" w:eastAsia="Times New Roman" w:hAnsi="Cambria" w:cstheme="minorHAnsi"/>
          <w:color w:val="000000"/>
          <w:sz w:val="32"/>
          <w:szCs w:val="32"/>
          <w:lang w:val="en-US" w:eastAsia="it-IT"/>
        </w:rPr>
      </w:pPr>
      <w:r w:rsidRPr="00C67D40">
        <w:rPr>
          <w:rFonts w:ascii="Cambria" w:hAnsi="Cambria"/>
          <w:b/>
          <w:bCs/>
          <w:sz w:val="32"/>
          <w:szCs w:val="32"/>
          <w:lang w:val="en-US"/>
        </w:rPr>
        <w:t>S</w:t>
      </w:r>
      <w:r>
        <w:rPr>
          <w:rFonts w:ascii="Cambria" w:hAnsi="Cambria"/>
          <w:b/>
          <w:bCs/>
          <w:sz w:val="32"/>
          <w:szCs w:val="32"/>
          <w:lang w:val="en-US"/>
        </w:rPr>
        <w:t>2</w:t>
      </w:r>
      <w:r w:rsidRPr="00C67D40">
        <w:rPr>
          <w:rFonts w:ascii="Cambria" w:hAnsi="Cambria"/>
          <w:b/>
          <w:bCs/>
          <w:sz w:val="32"/>
          <w:szCs w:val="32"/>
          <w:lang w:val="en-US"/>
        </w:rPr>
        <w:t xml:space="preserve"> Table</w:t>
      </w:r>
      <w:r w:rsidRPr="00C67D40">
        <w:rPr>
          <w:rFonts w:ascii="Cambria" w:hAnsi="Cambria"/>
          <w:sz w:val="32"/>
          <w:szCs w:val="32"/>
          <w:lang w:val="en-US"/>
        </w:rPr>
        <w:t xml:space="preserve">. </w:t>
      </w:r>
      <w:r w:rsidRPr="007B6798">
        <w:rPr>
          <w:rFonts w:ascii="Cambria" w:eastAsia="Times New Roman" w:hAnsi="Cambria" w:cstheme="minorHAnsi"/>
          <w:b/>
          <w:bCs/>
          <w:color w:val="000000"/>
          <w:sz w:val="32"/>
          <w:szCs w:val="32"/>
          <w:lang w:val="en-US" w:eastAsia="it-IT"/>
        </w:rPr>
        <w:t xml:space="preserve">Major elements composition of the </w:t>
      </w:r>
      <w:bookmarkStart w:id="0" w:name="_Hlk181790015"/>
      <w:r w:rsidRPr="007B6798">
        <w:rPr>
          <w:rFonts w:ascii="Cambria" w:eastAsia="Times New Roman" w:hAnsi="Cambria" w:cstheme="minorHAnsi"/>
          <w:b/>
          <w:bCs/>
          <w:color w:val="000000"/>
          <w:sz w:val="32"/>
          <w:szCs w:val="32"/>
          <w:lang w:val="en-US" w:eastAsia="it-IT"/>
        </w:rPr>
        <w:t>volcanic tephra</w:t>
      </w:r>
      <w:bookmarkEnd w:id="0"/>
    </w:p>
    <w:p w14:paraId="10463995" w14:textId="77777777" w:rsidR="00BB5236" w:rsidRDefault="00BB5236" w:rsidP="00BB5236">
      <w:pPr>
        <w:spacing w:after="0" w:line="312" w:lineRule="auto"/>
        <w:rPr>
          <w:rFonts w:ascii="Cambria" w:eastAsia="Times New Roman" w:hAnsi="Cambria" w:cstheme="minorHAnsi"/>
          <w:color w:val="000000"/>
          <w:sz w:val="20"/>
          <w:szCs w:val="20"/>
          <w:lang w:val="en-US" w:eastAsia="it-IT"/>
        </w:rPr>
      </w:pPr>
      <w:r>
        <w:rPr>
          <w:rFonts w:ascii="Cambria" w:eastAsia="Times New Roman" w:hAnsi="Cambria" w:cstheme="minorHAnsi"/>
          <w:color w:val="000000"/>
          <w:sz w:val="20"/>
          <w:szCs w:val="20"/>
          <w:lang w:val="en-US" w:eastAsia="it-IT"/>
        </w:rPr>
        <w:t xml:space="preserve">Clasts were </w:t>
      </w:r>
      <w:r w:rsidRPr="002436D9">
        <w:rPr>
          <w:rFonts w:ascii="Cambria" w:eastAsia="Times New Roman" w:hAnsi="Cambria" w:cstheme="minorHAnsi"/>
          <w:color w:val="000000"/>
          <w:sz w:val="20"/>
          <w:szCs w:val="20"/>
          <w:lang w:val="en-US" w:eastAsia="it-IT"/>
        </w:rPr>
        <w:t>analyzed by SEM-EDS and described as %Ox (average values and standard deviation); b.d. = Components below the detection limit.</w:t>
      </w:r>
    </w:p>
    <w:p w14:paraId="711BD002" w14:textId="77777777" w:rsidR="00BB5236" w:rsidRPr="002436D9" w:rsidRDefault="00BB5236" w:rsidP="00BB5236">
      <w:pPr>
        <w:spacing w:after="0" w:line="312" w:lineRule="auto"/>
        <w:rPr>
          <w:rFonts w:ascii="Cambria" w:eastAsia="Times New Roman" w:hAnsi="Cambria" w:cstheme="minorHAnsi"/>
          <w:color w:val="000000"/>
          <w:sz w:val="20"/>
          <w:szCs w:val="20"/>
          <w:lang w:val="en-US" w:eastAsia="it-IT"/>
        </w:rPr>
      </w:pPr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605"/>
        <w:gridCol w:w="512"/>
        <w:gridCol w:w="786"/>
        <w:gridCol w:w="711"/>
        <w:gridCol w:w="528"/>
        <w:gridCol w:w="528"/>
        <w:gridCol w:w="635"/>
        <w:gridCol w:w="635"/>
        <w:gridCol w:w="478"/>
        <w:gridCol w:w="478"/>
        <w:gridCol w:w="528"/>
        <w:gridCol w:w="528"/>
        <w:gridCol w:w="528"/>
        <w:gridCol w:w="528"/>
        <w:gridCol w:w="478"/>
        <w:gridCol w:w="528"/>
        <w:gridCol w:w="614"/>
      </w:tblGrid>
      <w:tr w:rsidR="00BB5236" w:rsidRPr="007B3EF0" w14:paraId="3F88FED0" w14:textId="77777777" w:rsidTr="00F15EFF">
        <w:trPr>
          <w:trHeight w:val="51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307D67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ample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EBC335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Clast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50A070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Typ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CBBF4B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%ox</w:t>
            </w:r>
          </w:p>
          <w:p w14:paraId="41A7657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DECA2C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A2CB11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gO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F9367B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Al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4FE006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i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F62B9F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984782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A01E74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l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6116AD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K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53CF68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aO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ECB526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Ti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924B7F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nO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0B37A3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Fe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06576B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 + K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O </w:t>
            </w:r>
          </w:p>
        </w:tc>
      </w:tr>
      <w:tr w:rsidR="00BB5236" w:rsidRPr="007B3EF0" w14:paraId="3D62F4B0" w14:textId="77777777" w:rsidTr="00F15EFF">
        <w:trPr>
          <w:trHeight w:val="300"/>
        </w:trPr>
        <w:tc>
          <w:tcPr>
            <w:tcW w:w="3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05A4365A" w14:textId="77777777" w:rsidR="00BB5236" w:rsidRPr="00AA007C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A007C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TSF_T9A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C46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D907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23A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79FE81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6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97F6A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DE29E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68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FA567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.75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D3DB0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85DC6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644A5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856C1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4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90588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3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A18A1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6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3B53A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05B3B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80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6EB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08</w:t>
            </w:r>
          </w:p>
        </w:tc>
      </w:tr>
      <w:tr w:rsidR="00BB5236" w:rsidRPr="007B3EF0" w14:paraId="3959909C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E319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03C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F75B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46E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12A5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2F89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7ABA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0BD4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99E24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B5C7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73FC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6D3D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9C66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E564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7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1E15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F0C9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EC7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77</w:t>
            </w:r>
          </w:p>
        </w:tc>
      </w:tr>
      <w:tr w:rsidR="00BB5236" w:rsidRPr="007B3EF0" w14:paraId="45681C0A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D826B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233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2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1588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725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8251CA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6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C9944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4A4A0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3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0816F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.5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6637E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7AA26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B455C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4C8F4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0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20C57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456FF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9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E5B7A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C3D98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42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426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66</w:t>
            </w:r>
          </w:p>
        </w:tc>
      </w:tr>
      <w:tr w:rsidR="00BB5236" w:rsidRPr="007B3EF0" w14:paraId="01C0B655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8A31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5C7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BCFE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1BB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1F5B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CD92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2AAC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F057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6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25AD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48A9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535B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B9C0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DA8D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A3E47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0ED2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7641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780B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</w:tr>
      <w:tr w:rsidR="00BB5236" w:rsidRPr="007B3EF0" w14:paraId="75D21222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F9EEA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4E2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3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022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D07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D890CF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9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C383D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A5078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5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1F742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.9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B7E46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C1C39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78797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D8209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1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665B2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1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C4C66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FBE83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09890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5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A7BF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08</w:t>
            </w:r>
          </w:p>
        </w:tc>
      </w:tr>
      <w:tr w:rsidR="00BB5236" w:rsidRPr="007B3EF0" w14:paraId="4A6A0B69" w14:textId="77777777" w:rsidTr="00F15EFF">
        <w:trPr>
          <w:trHeight w:val="282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EA208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AD42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1F2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26F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8430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0E62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9070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F9A9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A872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F6CA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9520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D02A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BA34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38FC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EF3C2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377D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2F0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BB5236" w:rsidRPr="007B3EF0" w14:paraId="705100A4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49103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C001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BA68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yric pumic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069C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%ox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F76BDD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6.9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F184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.0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28CB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9.5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E3D0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56.3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7ED8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FAEB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F043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.2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27CD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8.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D08E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2.5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C090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0.9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2E30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B5D3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3.60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3647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4.90</w:t>
            </w:r>
          </w:p>
        </w:tc>
      </w:tr>
      <w:tr w:rsidR="00BB5236" w:rsidRPr="007B3EF0" w14:paraId="34C7D56F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27941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29F3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1AF8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8C07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st.dev.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9D567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A47D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35A6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EE91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8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11DD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30FC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05DF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1BA6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4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9BE7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BBC8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C922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0FAA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DA46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60</w:t>
            </w:r>
          </w:p>
        </w:tc>
      </w:tr>
      <w:tr w:rsidR="00BB5236" w:rsidRPr="007B3EF0" w14:paraId="6470D313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3E601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B96A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003F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akly-lithified Tuff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4555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%ox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C2B098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4.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963D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5.2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8539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9.5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AFCC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58.2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0382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6421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2997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0.4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54E2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8.4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420A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.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5BBD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0.5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4667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C065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2.70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C6EB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2.50</w:t>
            </w:r>
          </w:p>
        </w:tc>
      </w:tr>
      <w:tr w:rsidR="00BB5236" w:rsidRPr="007B3EF0" w14:paraId="5C3CCBF4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E6355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58F2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13B0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3864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st.dev.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1A2B40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2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205E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2.4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A3F9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1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5A23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2.0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D4AF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27D2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78E8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33FE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4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6AA7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4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5E67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6C08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5442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20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453B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10</w:t>
            </w:r>
          </w:p>
        </w:tc>
      </w:tr>
      <w:tr w:rsidR="00BB5236" w:rsidRPr="007B3EF0" w14:paraId="53BFEDB3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93146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417E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6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5F21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yric pumic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4B81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%ox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F17277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6.4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2DE3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0.5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3F54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9.7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5134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58.7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0B7D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9D6C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10523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0.9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E4F3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8.5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0A43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2.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8287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0.5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56BD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6242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2.80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6470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4.90</w:t>
            </w:r>
          </w:p>
        </w:tc>
      </w:tr>
      <w:tr w:rsidR="00BB5236" w:rsidRPr="007B3EF0" w14:paraId="6E775EBA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EDD2C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79F1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F722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BF7F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st.dev.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25CEB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1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7739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4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9EAB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5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CDD17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2.0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A509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1D8A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1D39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4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0106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9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29F4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6434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4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01A1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5C4A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30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58AB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00</w:t>
            </w:r>
          </w:p>
        </w:tc>
      </w:tr>
      <w:tr w:rsidR="00BB5236" w:rsidRPr="007B3EF0" w14:paraId="03D41065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9F416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5ED3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9851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bsidia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3626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%ox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151DE5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6.6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C2EF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.1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26E6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9.5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259D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56.7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E0AB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EC8E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D3FE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.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829A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8.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2A4C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2.6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7B66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0.7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DD7B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9BE8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3.60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F379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4.70</w:t>
            </w:r>
          </w:p>
        </w:tc>
      </w:tr>
      <w:tr w:rsidR="00BB5236" w:rsidRPr="007B3EF0" w14:paraId="3A618B28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5AE2E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8237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5060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4780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st.dev.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ACB32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2A61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A3A3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E8078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8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4AA3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1FAD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09FD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0A22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9314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3F70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80AD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5221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99E7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20</w:t>
            </w:r>
          </w:p>
        </w:tc>
      </w:tr>
      <w:tr w:rsidR="00BB5236" w:rsidRPr="007B3EF0" w14:paraId="7577FE5E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45965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645B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9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C748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akly-lithified Tuff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E9DE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%ox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E7D933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5.6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5AA6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.2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E81BB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9.2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B5E6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62.4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2182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5252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EF74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0.4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020E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9.0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BF34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0.5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1843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A6D4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8000B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2.00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8029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sz w:val="16"/>
                <w:szCs w:val="16"/>
              </w:rPr>
              <w:t>14.70</w:t>
            </w:r>
          </w:p>
        </w:tc>
      </w:tr>
      <w:tr w:rsidR="00BB5236" w:rsidRPr="007B3EF0" w14:paraId="3C341EC4" w14:textId="77777777" w:rsidTr="00F15EFF">
        <w:trPr>
          <w:trHeight w:val="300"/>
        </w:trPr>
        <w:tc>
          <w:tcPr>
            <w:tcW w:w="3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6601A" w14:textId="77777777" w:rsidR="00BB5236" w:rsidRPr="00AA007C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173F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B0FF0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F6D6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st.dev.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044AE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1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A54E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7618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5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65D6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90F1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45EF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CD8E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979A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1.5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D82F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6228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6BAD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b.d.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A3C8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17F0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hAnsi="Cambria" w:cs="Arial"/>
                <w:i/>
                <w:iCs/>
                <w:sz w:val="16"/>
                <w:szCs w:val="16"/>
              </w:rPr>
              <w:t>0.50</w:t>
            </w:r>
          </w:p>
        </w:tc>
      </w:tr>
      <w:tr w:rsidR="00BB5236" w:rsidRPr="007B3EF0" w14:paraId="28C1D8AA" w14:textId="77777777" w:rsidTr="00F15EFF">
        <w:trPr>
          <w:trHeight w:val="300"/>
        </w:trPr>
        <w:tc>
          <w:tcPr>
            <w:tcW w:w="3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368D2783" w14:textId="77777777" w:rsidR="00BB5236" w:rsidRPr="00AA007C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A007C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TSF_T9B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8C0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6C92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akly-lithified Tuf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D5B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CE7246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7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6B4E9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5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B3D1C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89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83729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.7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D1018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3346C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2EC10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B095C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9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6F69F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40B45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7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5373B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8B85A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8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344C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1.73</w:t>
            </w:r>
          </w:p>
        </w:tc>
      </w:tr>
      <w:tr w:rsidR="00BB5236" w:rsidRPr="007B3EF0" w14:paraId="290EEBD6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1B3D9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473F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3DAB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6D5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B65A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6F44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7494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3D73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3C39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4B3E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5A82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11C8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0A65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4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A00A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8684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54E1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08AE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1.47</w:t>
            </w:r>
          </w:p>
        </w:tc>
      </w:tr>
      <w:tr w:rsidR="00BB5236" w:rsidRPr="007B3EF0" w14:paraId="4C53263C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A31B5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B2B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C92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153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0B5D6D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9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FFA80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DD2D8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1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28042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.12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345F4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37099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77E2E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48E48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9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74E23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18497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6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C6B45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064B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57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4796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88</w:t>
            </w:r>
          </w:p>
        </w:tc>
      </w:tr>
      <w:tr w:rsidR="00BB5236" w:rsidRPr="007B3EF0" w14:paraId="4DE5713B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EAB42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DD30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E6EF3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4B6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164B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0E12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B2D0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B296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12A2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B78D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83D1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CFC9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3072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3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5EB8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AB3F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74E4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703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35</w:t>
            </w:r>
          </w:p>
        </w:tc>
      </w:tr>
      <w:tr w:rsidR="00BB5236" w:rsidRPr="007B3EF0" w14:paraId="525974DE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D08D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B58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78D4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Porp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D42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B5CE9A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2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E96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518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7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BA3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.6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056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0AB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68A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3FD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0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A9B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BB6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3EA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88D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24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DFA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2.30</w:t>
            </w:r>
          </w:p>
        </w:tc>
      </w:tr>
      <w:tr w:rsidR="00BB5236" w:rsidRPr="007B3EF0" w14:paraId="73357FA0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4902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AA38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4EDAE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DCB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39C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A0D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791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81A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FD9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611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FFF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27D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CBD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8AF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DE6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EF0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C2F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33</w:t>
            </w:r>
          </w:p>
        </w:tc>
      </w:tr>
      <w:tr w:rsidR="00BB5236" w:rsidRPr="007B3EF0" w14:paraId="7BC38CA1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196E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77F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1F56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8D9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D279D4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0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CA0C0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3B606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4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EE015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.29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B57F9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C33F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929DD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BD23E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2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1751F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B09D5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91E5C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29F4B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9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F08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37</w:t>
            </w:r>
          </w:p>
        </w:tc>
      </w:tr>
      <w:tr w:rsidR="00BB5236" w:rsidRPr="007B3EF0" w14:paraId="54888CF3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701C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5B40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A148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2AE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F173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B51A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8735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DE49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744B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4858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3BD2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D411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7C03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6C1A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0B15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AFFF8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A59E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41</w:t>
            </w:r>
          </w:p>
        </w:tc>
      </w:tr>
      <w:tr w:rsidR="00BB5236" w:rsidRPr="007B3EF0" w14:paraId="36573EEF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2B6F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FD0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5FE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9AC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2CDA1E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8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C92FA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35E27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2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3F114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.5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85D2C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F36F4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0030C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5D5C8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8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B36D1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2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6D51E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EC652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F29A7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30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5BC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3.60</w:t>
            </w:r>
          </w:p>
        </w:tc>
      </w:tr>
      <w:tr w:rsidR="00BB5236" w:rsidRPr="007B3EF0" w14:paraId="3187407C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6158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52A40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287EF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958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5E3E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53E4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230E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C1B4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0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EBC6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E4D7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F128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7347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393A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3C41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0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63AB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827B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AD9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30</w:t>
            </w:r>
          </w:p>
        </w:tc>
      </w:tr>
      <w:tr w:rsidR="00BB5236" w:rsidRPr="007B3EF0" w14:paraId="4FA6053A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A05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653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5355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Porp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36B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7CE357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5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E4DD4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8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0AEE7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9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6A87F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.4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EE246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F78D4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F40BB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3A39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0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58700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CE02D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501DE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98871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1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DC4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3.61</w:t>
            </w:r>
          </w:p>
        </w:tc>
      </w:tr>
      <w:tr w:rsidR="00BB5236" w:rsidRPr="007B3EF0" w14:paraId="33E6A5FD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36AD2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D194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60C0F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678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4815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32A1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2B0B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1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30A3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3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BCBB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3800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458A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8CD2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3925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3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1AB0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C32A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0AA4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5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05B2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92</w:t>
            </w:r>
          </w:p>
        </w:tc>
      </w:tr>
      <w:tr w:rsidR="00BB5236" w:rsidRPr="007B3EF0" w14:paraId="035644C0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B02E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A35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j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6FC4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A6F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8E7CDF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0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D4597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78E59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1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0C0CD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.27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55AF8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3ADD6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4D784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0C729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7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95F90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7F756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9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C7036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DA2EE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2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4AE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78</w:t>
            </w:r>
          </w:p>
        </w:tc>
      </w:tr>
      <w:tr w:rsidR="00BB5236" w:rsidRPr="007B3EF0" w14:paraId="06BBA61B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3745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0A6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4EC4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68E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44C7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7712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D279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54CD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8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26ED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1E1B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C7C7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F1B4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53E1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AE78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0C5E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41AE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A26B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</w:tr>
      <w:tr w:rsidR="00BB5236" w:rsidRPr="007B3EF0" w14:paraId="3121BD22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FDB2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961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k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D6F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Porp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5BD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688898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6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11810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90843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4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2E4B6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.22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0F016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B5067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C4B7A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C647A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0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B79E2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3BC2E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7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B1A66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49D95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56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DEA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75</w:t>
            </w:r>
          </w:p>
        </w:tc>
      </w:tr>
      <w:tr w:rsidR="00BB5236" w:rsidRPr="007B3EF0" w14:paraId="2964BFFD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7C9E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AD3E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D01B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789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A4DE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C9BF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76FC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6F49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15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2F90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8AB7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7660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1D3E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C7D6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46CF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59D5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3043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3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004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BB5236" w:rsidRPr="007B3EF0" w14:paraId="4C2690E9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28D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E1C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84E8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C30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3A8BFC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3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D2263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10B54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8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06CEC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.97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36FF9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F8C56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B925E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EFFEE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2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1405D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31F6D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D7136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10684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0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44E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58</w:t>
            </w:r>
          </w:p>
        </w:tc>
      </w:tr>
      <w:tr w:rsidR="00BB5236" w:rsidRPr="007B3EF0" w14:paraId="3F020C6E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148E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8A97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09833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B21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C2D3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E8EE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D5FE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40F6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7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FEC5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B6EB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2847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3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FE4D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A6F1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1553B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8BB4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5E7B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3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200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50</w:t>
            </w:r>
          </w:p>
        </w:tc>
      </w:tr>
      <w:tr w:rsidR="00BB5236" w:rsidRPr="007B3EF0" w14:paraId="15FA64B3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A7E9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683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E64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81D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BB2E55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5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159C2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85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13E10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5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AC9C1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.9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EDE4F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75CF2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996CA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E9256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4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4C637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919D6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509E4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D61C6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8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B3B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04</w:t>
            </w:r>
          </w:p>
        </w:tc>
      </w:tr>
      <w:tr w:rsidR="00BB5236" w:rsidRPr="007B3EF0" w14:paraId="34A5A56C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5EC1D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FF126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05C2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E43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F7B2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36B7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EA33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7B5B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0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4082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A6B2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CC77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C674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3339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DDF3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870B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9A18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B1F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1.01</w:t>
            </w:r>
          </w:p>
        </w:tc>
      </w:tr>
      <w:tr w:rsidR="00BB5236" w:rsidRPr="007B3EF0" w14:paraId="26892849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FAAC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7B8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3BE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77A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31EB80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4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86EDB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8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5B358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5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21CCD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.4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BD436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CFAFB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93FB0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11502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9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3D76A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7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FE009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6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9A0D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4BEE8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8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9D6F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35</w:t>
            </w:r>
          </w:p>
        </w:tc>
      </w:tr>
      <w:tr w:rsidR="00BB5236" w:rsidRPr="007B3EF0" w14:paraId="0A37AF9D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4ED5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C4B2C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B253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DDB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46F5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0CBC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6635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DD67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8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9BFF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5652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76D6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BE9C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4FC7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74F4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861F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3AD3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879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39</w:t>
            </w:r>
          </w:p>
        </w:tc>
      </w:tr>
    </w:tbl>
    <w:p w14:paraId="1558CD24" w14:textId="77777777" w:rsidR="00BB5236" w:rsidRPr="000E75C1" w:rsidRDefault="00BB5236" w:rsidP="00BB5236">
      <w:pPr>
        <w:spacing w:after="0" w:line="312" w:lineRule="auto"/>
        <w:jc w:val="right"/>
        <w:rPr>
          <w:rFonts w:ascii="Cambria" w:hAnsi="Cambria"/>
          <w:i/>
          <w:iCs/>
          <w:lang w:val="en-US"/>
        </w:rPr>
      </w:pPr>
      <w:r w:rsidRPr="000E75C1">
        <w:rPr>
          <w:rFonts w:ascii="Cambria" w:hAnsi="Cambria"/>
          <w:i/>
          <w:iCs/>
          <w:lang w:val="en-US"/>
        </w:rPr>
        <w:t>Continues</w:t>
      </w:r>
    </w:p>
    <w:p w14:paraId="64A48E46" w14:textId="77777777" w:rsidR="00BB5236" w:rsidRDefault="00BB5236" w:rsidP="00BB5236">
      <w:pPr>
        <w:spacing w:after="0" w:line="312" w:lineRule="auto"/>
        <w:jc w:val="both"/>
        <w:rPr>
          <w:rFonts w:ascii="Cambria" w:hAnsi="Cambria"/>
          <w:lang w:val="en-US"/>
        </w:rPr>
      </w:pPr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605"/>
        <w:gridCol w:w="512"/>
        <w:gridCol w:w="786"/>
        <w:gridCol w:w="711"/>
        <w:gridCol w:w="528"/>
        <w:gridCol w:w="528"/>
        <w:gridCol w:w="635"/>
        <w:gridCol w:w="635"/>
        <w:gridCol w:w="478"/>
        <w:gridCol w:w="478"/>
        <w:gridCol w:w="528"/>
        <w:gridCol w:w="528"/>
        <w:gridCol w:w="528"/>
        <w:gridCol w:w="528"/>
        <w:gridCol w:w="478"/>
        <w:gridCol w:w="528"/>
        <w:gridCol w:w="614"/>
      </w:tblGrid>
      <w:tr w:rsidR="00BB5236" w:rsidRPr="007B3EF0" w14:paraId="1688541F" w14:textId="77777777" w:rsidTr="00F15EFF">
        <w:trPr>
          <w:trHeight w:val="553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7F30626" w14:textId="77777777" w:rsidR="00BB5236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Sample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13F96C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Clast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F891CC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Typ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A20C94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%ox</w:t>
            </w:r>
          </w:p>
          <w:p w14:paraId="46D6158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E050ED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3167744" w14:textId="77777777" w:rsidR="00BB5236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gO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FEA318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Al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67B39B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i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061553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10E892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5B162A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l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122A2A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K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8C7599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aO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2C46C7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Ti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482DC8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nO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B54628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Fe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F554D6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 + K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</w:tr>
      <w:tr w:rsidR="00BB5236" w:rsidRPr="007B3EF0" w14:paraId="5CF05967" w14:textId="77777777" w:rsidTr="00F15EFF">
        <w:trPr>
          <w:trHeight w:val="300"/>
        </w:trPr>
        <w:tc>
          <w:tcPr>
            <w:tcW w:w="3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070FF6F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  <w:r w:rsidRPr="00695042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TSF_T9</w:t>
            </w:r>
            <w:r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231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i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82C0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DA4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41E032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2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6B953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9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48DCC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0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A070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.1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FB3C8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4DE35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17EB8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B29EB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0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7F86B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7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5F987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3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689E0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82CD4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3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F89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3.96</w:t>
            </w:r>
          </w:p>
        </w:tc>
      </w:tr>
      <w:tr w:rsidR="00BB5236" w:rsidRPr="007B3EF0" w14:paraId="66BF1E50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2B15E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B1AAB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B02D0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C69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A97A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9956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543D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79A2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4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1428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1FAA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9A8B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967D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17F4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C3DB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8E33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25D6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0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5DB6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</w:tr>
      <w:tr w:rsidR="00BB5236" w:rsidRPr="007B3EF0" w14:paraId="4618631F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AD4B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D27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F27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Porp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049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F34FFA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4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3F971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94DBE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5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C5C2E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.4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D2ED6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EAB8A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BA9A8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C758A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3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9FF0D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E6D4C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5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7D8F2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EA12E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7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F1A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72</w:t>
            </w:r>
          </w:p>
        </w:tc>
      </w:tr>
      <w:tr w:rsidR="00BB5236" w:rsidRPr="007B3EF0" w14:paraId="14284736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7DF8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06789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E7CF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BF8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46456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1A80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8217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95F1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3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12B4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51DC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51C5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DDBE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AD92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9A71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B720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310A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2858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</w:tr>
      <w:tr w:rsidR="00BB5236" w:rsidRPr="007B3EF0" w14:paraId="44582802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8F92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D3A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213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A86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7C94F3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2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EFCC5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7FE32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4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3A211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.6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13511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1B610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66632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F66A3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4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55AFC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45191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DF8EB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73181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26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E04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67</w:t>
            </w:r>
          </w:p>
        </w:tc>
      </w:tr>
      <w:tr w:rsidR="00BB5236" w:rsidRPr="007B3EF0" w14:paraId="3D0FCA9A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39B03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8419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B443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278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696C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2D6A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1FC1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0F15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2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89C6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4316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7C8B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B998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CA3D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6F90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C4DA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C87F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0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8033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35</w:t>
            </w:r>
          </w:p>
        </w:tc>
      </w:tr>
      <w:tr w:rsidR="00BB5236" w:rsidRPr="007B3EF0" w14:paraId="77887949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5CF9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8CE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637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F63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D7F61B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7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D56DA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DB3E0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45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E8A25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.95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A9864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90357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61008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5D5DF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EB4F7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8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541D3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F1751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24B57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4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4B9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80</w:t>
            </w:r>
          </w:p>
        </w:tc>
      </w:tr>
      <w:tr w:rsidR="00BB5236" w:rsidRPr="007B3EF0" w14:paraId="7C8A0138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DFA7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E681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BEB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B39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2C54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6009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1809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FE61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BF9F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2711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98E3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2C95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3399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5430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92FF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2216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0E6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BB5236" w:rsidRPr="007B3EF0" w14:paraId="2421A3A8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BAF4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F4F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8594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3B6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E40EDB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2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ECCB3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3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3CE43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6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0C90F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.06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220BE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3065C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BD659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EF846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8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B7843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8042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A5162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4FADE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0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920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5.03</w:t>
            </w:r>
          </w:p>
        </w:tc>
      </w:tr>
      <w:tr w:rsidR="00BB5236" w:rsidRPr="007B3EF0" w14:paraId="643D77EF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35B4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13C7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ADE2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82D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FD78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C83A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3722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0711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EFDC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AC29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8DCA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691F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9B42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006D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3506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15C2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6BD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39</w:t>
            </w:r>
          </w:p>
        </w:tc>
      </w:tr>
      <w:tr w:rsidR="00BB5236" w:rsidRPr="007B3EF0" w14:paraId="0A43090F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F673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5F7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808D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Porp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B55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101A72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4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75F66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7BB87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5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5FC92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.87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B3B70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82532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BDBCF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0629F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2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85B0D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DE117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5077F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171CF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8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031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71</w:t>
            </w:r>
          </w:p>
        </w:tc>
      </w:tr>
      <w:tr w:rsidR="00BB5236" w:rsidRPr="007B3EF0" w14:paraId="2B95C0D4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F426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3BEA9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57A6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57B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9F9B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DC83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6743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54F7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9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5D71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8EE1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38BD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80DF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CC7A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3FC2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D3DB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524E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7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0EE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43</w:t>
            </w:r>
          </w:p>
        </w:tc>
      </w:tr>
      <w:tr w:rsidR="00BB5236" w:rsidRPr="007B3EF0" w14:paraId="246A80DE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5EDB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C93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B5D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akly-lithified Tuf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2DE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72EDC7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9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CDA53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4807D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6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61D3A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.99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01234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B244F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0B7A3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5D41D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5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B39A4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31EF4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6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B5690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8C3E5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03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4E6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56</w:t>
            </w:r>
          </w:p>
        </w:tc>
      </w:tr>
      <w:tr w:rsidR="00BB5236" w:rsidRPr="007B3EF0" w14:paraId="2360E804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E9340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3C67C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3A6B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FDA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9CC6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4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346C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E7B4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C6E3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6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C438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6E02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19FF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2AD3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C9CD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A510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360E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810F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D32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41</w:t>
            </w:r>
          </w:p>
        </w:tc>
      </w:tr>
      <w:tr w:rsidR="00BB5236" w:rsidRPr="007B3EF0" w14:paraId="67F4FDFA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B66C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265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t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B16D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Aph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1EE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2D2B4F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8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7470A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5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13384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2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629B5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.09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EE1E3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09F40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E2A3E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B6B11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9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B4362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8DCFC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69EBA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831D8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46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50B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77</w:t>
            </w:r>
          </w:p>
        </w:tc>
      </w:tr>
      <w:tr w:rsidR="00BB5236" w:rsidRPr="007B3EF0" w14:paraId="455F18C7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51F0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302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89C24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E59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6F43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4202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22BC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6EA5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0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981B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1DA6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3805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025B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46EB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959D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99A9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CD0A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4DD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44</w:t>
            </w:r>
          </w:p>
        </w:tc>
      </w:tr>
      <w:tr w:rsidR="00BB5236" w:rsidRPr="007B3EF0" w14:paraId="76B8D8ED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5991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F04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F30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Porp. pum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738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505875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9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2516E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8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B712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9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60E6F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.6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889C77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7772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D382B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4A750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7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778EF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B561C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3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747E9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2906EE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7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820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4.68</w:t>
            </w:r>
          </w:p>
        </w:tc>
      </w:tr>
      <w:tr w:rsidR="00BB5236" w:rsidRPr="007B3EF0" w14:paraId="12641AFD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02BF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1C9A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F0CD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AC6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FEE7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D659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00C0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A5A3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3922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A8F0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EB7F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5760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E7DF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3D4E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5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CAAF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8A7C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EDB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41</w:t>
            </w:r>
          </w:p>
        </w:tc>
      </w:tr>
      <w:tr w:rsidR="00BB5236" w:rsidRPr="007B3EF0" w14:paraId="5D206D99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C147C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91D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z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D92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akly-lithified Tuf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2E5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%ox 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056E89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9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26AD4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D3036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8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36EC4C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.8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1403F0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E7F05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FC380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FD8EF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7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62D60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8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B98FD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D078B6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B3A1C8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9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229F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  <w:t>12.61</w:t>
            </w:r>
          </w:p>
        </w:tc>
      </w:tr>
      <w:tr w:rsidR="00BB5236" w:rsidRPr="007B3EF0" w14:paraId="544EBCFA" w14:textId="77777777" w:rsidTr="00F15EFF">
        <w:trPr>
          <w:trHeight w:val="300"/>
        </w:trPr>
        <w:tc>
          <w:tcPr>
            <w:tcW w:w="3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97F5E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highlight w:val="yellow"/>
                <w:lang w:eastAsia="it-IT"/>
                <w14:ligatures w14:val="none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80B7F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DD283" w14:textId="77777777" w:rsidR="00BB5236" w:rsidRPr="002436D9" w:rsidRDefault="00BB5236" w:rsidP="00F15EFF">
            <w:pPr>
              <w:spacing w:after="0" w:line="240" w:lineRule="auto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E17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.dev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2EE44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B795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B3295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0638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6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642DA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F69C1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.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8F2AB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276FD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BC543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B973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2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43CBF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B2E39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91B72" w14:textId="77777777" w:rsidR="00BB5236" w:rsidRPr="002436D9" w:rsidRDefault="00BB523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0.43</w:t>
            </w:r>
          </w:p>
        </w:tc>
      </w:tr>
    </w:tbl>
    <w:p w14:paraId="6BB4B77B" w14:textId="77777777" w:rsidR="00BB5236" w:rsidRPr="002436D9" w:rsidRDefault="00BB5236" w:rsidP="00BB5236">
      <w:pPr>
        <w:spacing w:after="0" w:line="312" w:lineRule="auto"/>
        <w:jc w:val="both"/>
        <w:rPr>
          <w:rFonts w:ascii="Cambria" w:hAnsi="Cambria"/>
          <w:lang w:val="en-US"/>
        </w:rPr>
      </w:pPr>
    </w:p>
    <w:p w14:paraId="0EEFE2C5" w14:textId="77777777" w:rsidR="00BB5236" w:rsidRDefault="00BB5236" w:rsidP="00BB5236">
      <w:pPr>
        <w:spacing w:after="0" w:line="312" w:lineRule="auto"/>
        <w:jc w:val="both"/>
        <w:rPr>
          <w:rFonts w:ascii="Cambria" w:hAnsi="Cambria"/>
          <w:lang w:val="en-US"/>
        </w:rPr>
      </w:pPr>
    </w:p>
    <w:p w14:paraId="23DB676D" w14:textId="77777777" w:rsidR="00BB5236" w:rsidRDefault="00BB5236" w:rsidP="00BB5236">
      <w:pPr>
        <w:spacing w:after="0" w:line="312" w:lineRule="auto"/>
        <w:jc w:val="both"/>
        <w:rPr>
          <w:rFonts w:ascii="Cambria" w:hAnsi="Cambria"/>
          <w:lang w:val="en-US"/>
        </w:rPr>
      </w:pPr>
    </w:p>
    <w:p w14:paraId="331B7B7E" w14:textId="77777777" w:rsidR="00BB5236" w:rsidRDefault="00BB5236" w:rsidP="00BB5236">
      <w:pPr>
        <w:spacing w:after="0" w:line="312" w:lineRule="auto"/>
        <w:jc w:val="both"/>
        <w:rPr>
          <w:rFonts w:ascii="Cambria" w:hAnsi="Cambria"/>
          <w:lang w:val="en-US"/>
        </w:rPr>
      </w:pPr>
    </w:p>
    <w:p w14:paraId="405D61C5" w14:textId="77777777" w:rsidR="00BB5236" w:rsidRDefault="00BB5236" w:rsidP="00BB5236">
      <w:pPr>
        <w:spacing w:after="0" w:line="312" w:lineRule="auto"/>
        <w:jc w:val="both"/>
        <w:rPr>
          <w:rFonts w:ascii="Cambria" w:hAnsi="Cambria"/>
          <w:lang w:val="en-US"/>
        </w:rPr>
      </w:pPr>
    </w:p>
    <w:p w14:paraId="597CA9F7" w14:textId="77777777" w:rsidR="00BB5236" w:rsidRDefault="00BB5236" w:rsidP="00BB5236">
      <w:pPr>
        <w:spacing w:after="0" w:line="312" w:lineRule="auto"/>
        <w:jc w:val="both"/>
        <w:rPr>
          <w:rFonts w:ascii="Cambria" w:hAnsi="Cambria"/>
          <w:lang w:val="en-US"/>
        </w:rPr>
      </w:pPr>
    </w:p>
    <w:p w14:paraId="11BB32E3" w14:textId="77777777" w:rsidR="00D13196" w:rsidRDefault="00D13196" w:rsidP="00D13196">
      <w:pPr>
        <w:spacing w:after="0" w:line="312" w:lineRule="auto"/>
        <w:rPr>
          <w:rFonts w:ascii="Cambria" w:hAnsi="Cambria"/>
          <w:b/>
          <w:bCs/>
          <w:sz w:val="32"/>
          <w:szCs w:val="32"/>
          <w:lang w:val="en-US"/>
        </w:rPr>
      </w:pPr>
    </w:p>
    <w:p w14:paraId="559BED1B" w14:textId="77777777" w:rsidR="00D13196" w:rsidRDefault="00D13196" w:rsidP="00D13196">
      <w:pPr>
        <w:spacing w:after="0" w:line="312" w:lineRule="auto"/>
        <w:rPr>
          <w:rFonts w:ascii="Cambria" w:hAnsi="Cambria"/>
          <w:b/>
          <w:bCs/>
          <w:sz w:val="32"/>
          <w:szCs w:val="32"/>
          <w:lang w:val="en-US"/>
        </w:rPr>
      </w:pPr>
    </w:p>
    <w:p w14:paraId="6B7868EE" w14:textId="77777777" w:rsidR="00741ADD" w:rsidRDefault="00741ADD"/>
    <w:sectPr w:rsidR="00741A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14"/>
    <w:rsid w:val="00033CBB"/>
    <w:rsid w:val="00343914"/>
    <w:rsid w:val="00741ADD"/>
    <w:rsid w:val="00AF1B82"/>
    <w:rsid w:val="00BB5236"/>
    <w:rsid w:val="00D1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462A08"/>
  <w15:chartTrackingRefBased/>
  <w15:docId w15:val="{C22FFA1B-6D3B-43BC-A2DA-43D3F374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B5236"/>
  </w:style>
  <w:style w:type="paragraph" w:styleId="Titolo1">
    <w:name w:val="heading 1"/>
    <w:basedOn w:val="Normale"/>
    <w:next w:val="Normale"/>
    <w:link w:val="Titolo1Carattere"/>
    <w:uiPriority w:val="9"/>
    <w:qFormat/>
    <w:rsid w:val="00343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3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39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3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39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39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39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39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39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3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3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3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391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391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391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391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391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391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39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3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39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3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39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391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391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4391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3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391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3914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BB5236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B5236"/>
    <w:rPr>
      <w:color w:val="954F72"/>
      <w:u w:val="single"/>
    </w:rPr>
  </w:style>
  <w:style w:type="paragraph" w:customStyle="1" w:styleId="msonormal0">
    <w:name w:val="msonormal"/>
    <w:basedOn w:val="Normale"/>
    <w:rsid w:val="00BB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e"/>
    <w:rsid w:val="00BB52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BB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BB52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BB52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BB52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BB52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BB52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BB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BB52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BB52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B523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B52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52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523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5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5236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BB5236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BB52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B5236"/>
  </w:style>
  <w:style w:type="paragraph" w:styleId="Pidipagina">
    <w:name w:val="footer"/>
    <w:basedOn w:val="Normale"/>
    <w:link w:val="PidipaginaCarattere"/>
    <w:uiPriority w:val="99"/>
    <w:unhideWhenUsed/>
    <w:rsid w:val="00BB52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5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7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laria</dc:creator>
  <cp:keywords/>
  <dc:description/>
  <cp:lastModifiedBy>Simone Dilaria</cp:lastModifiedBy>
  <cp:revision>2</cp:revision>
  <dcterms:created xsi:type="dcterms:W3CDTF">2024-11-08T10:07:00Z</dcterms:created>
  <dcterms:modified xsi:type="dcterms:W3CDTF">2024-11-08T10:07:00Z</dcterms:modified>
</cp:coreProperties>
</file>